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C0FF404" w:rsidR="000035D5" w:rsidRDefault="000035D5">
                            <w:r>
                              <w:t xml:space="preserve">Reported on page number: </w:t>
                            </w:r>
                            <w:proofErr w:type="gramStart"/>
                            <w:r w:rsidR="002A2582">
                              <w:t>5</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C0FF404" w:rsidR="000035D5" w:rsidRDefault="000035D5">
                      <w:r>
                        <w:t xml:space="preserve">Reported on page number: </w:t>
                      </w:r>
                      <w:proofErr w:type="gramStart"/>
                      <w:r w:rsidR="002A2582">
                        <w:t>5</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6E75125" w:rsidR="000035D5" w:rsidRDefault="000035D5" w:rsidP="000035D5">
                            <w:r>
                              <w:t xml:space="preserve">Reported on page number: </w:t>
                            </w:r>
                            <w:r w:rsidR="002A258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6E75125" w:rsidR="000035D5" w:rsidRDefault="000035D5" w:rsidP="000035D5">
                      <w:r>
                        <w:t xml:space="preserve">Reported on page number: </w:t>
                      </w:r>
                      <w:r w:rsidR="002A2582">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4C8663D" w:rsidR="000035D5" w:rsidRDefault="002A2582" w:rsidP="000035D5">
                            <w:r>
                              <w:t>Yes, all the authors but one are residents the country and local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4C8663D" w:rsidR="000035D5" w:rsidRDefault="002A2582" w:rsidP="000035D5">
                      <w:r>
                        <w:t>Yes, all the authors but one are residents the country and local community.</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0A93873" w:rsidR="000035D5" w:rsidRDefault="002A258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0A93873" w:rsidR="000035D5" w:rsidRDefault="002A2582"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248C2A2" w:rsidR="000035D5" w:rsidRDefault="002A258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7248C2A2" w:rsidR="000035D5" w:rsidRDefault="002A2582"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9C8C1EE" w:rsidR="000035D5" w:rsidRDefault="002A258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9C8C1EE" w:rsidR="000035D5" w:rsidRDefault="002A2582"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1B4C522" w:rsidR="000035D5" w:rsidRDefault="002A2582" w:rsidP="000035D5">
                            <w:r>
                              <w:t>Yes, both classroom and field-based workshops are disseminating study results to the local communities.  A vanilla workshop for local landowners is scheduled for April 10</w:t>
                            </w:r>
                            <w:r w:rsidRPr="002A2582">
                              <w:rPr>
                                <w:vertAlign w:val="superscript"/>
                              </w:rPr>
                              <w:t>th</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1B4C522" w:rsidR="000035D5" w:rsidRDefault="002A2582" w:rsidP="000035D5">
                      <w:r>
                        <w:t>Yes, both classroom and field-based workshops are disseminating study results to the local communities.  A vanilla workshop for local landowners is scheduled for April 10</w:t>
                      </w:r>
                      <w:r w:rsidRPr="002A2582">
                        <w:rPr>
                          <w:vertAlign w:val="superscript"/>
                        </w:rPr>
                        <w:t>th</w:t>
                      </w:r>
                      <w:r>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776241F" w:rsidR="000035D5" w:rsidRDefault="002A258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776241F" w:rsidR="000035D5" w:rsidRDefault="002A258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DEBB80A" w:rsidR="000035D5" w:rsidRDefault="002A258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DEBB80A" w:rsidR="000035D5" w:rsidRDefault="002A258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4A4C52B" w:rsidR="000035D5" w:rsidRDefault="002A258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4A4C52B" w:rsidR="000035D5" w:rsidRDefault="002A258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A7CB990" w:rsidR="000035D5" w:rsidRDefault="002A258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A7CB990" w:rsidR="000035D5" w:rsidRDefault="002A258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9AC1669" w:rsidR="000035D5" w:rsidRDefault="002A2582" w:rsidP="000035D5">
                            <w:r>
                              <w:t>The only photo of a human is one of the co-authors (</w:t>
                            </w:r>
                            <w:r w:rsidRPr="002A2582">
                              <w:t>Roger O. Guerrero-Herrera</w:t>
                            </w:r>
                            <w:r w:rsidRPr="002A2582">
                              <w:t xml:space="preserve"> </w:t>
                            </w:r>
                            <w:r>
                              <w:t>in Fig 5, supporting inform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9AC1669" w:rsidR="000035D5" w:rsidRDefault="002A2582" w:rsidP="000035D5">
                      <w:r>
                        <w:t>The only photo of a human is one of the co-authors (</w:t>
                      </w:r>
                      <w:r w:rsidRPr="002A2582">
                        <w:t>Roger O. Guerrero-Herrera</w:t>
                      </w:r>
                      <w:r w:rsidRPr="002A2582">
                        <w:t xml:space="preserve"> </w:t>
                      </w:r>
                      <w:r>
                        <w:t>in Fig 5, supporting information).</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A2582" w:rsidRPr="00F57A3B" w:rsidRDefault="002A2582">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A2582"/>
    <w:rsid w:val="00335779"/>
    <w:rsid w:val="004A7A57"/>
    <w:rsid w:val="004C71C4"/>
    <w:rsid w:val="00515BC0"/>
    <w:rsid w:val="00541C18"/>
    <w:rsid w:val="00580384"/>
    <w:rsid w:val="0069423E"/>
    <w:rsid w:val="006F5F45"/>
    <w:rsid w:val="00831ADE"/>
    <w:rsid w:val="00841F25"/>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cfarlane, David</cp:lastModifiedBy>
  <cp:revision>2</cp:revision>
  <dcterms:created xsi:type="dcterms:W3CDTF">2024-04-05T16:06:00Z</dcterms:created>
  <dcterms:modified xsi:type="dcterms:W3CDTF">2024-04-05T16:06:00Z</dcterms:modified>
</cp:coreProperties>
</file>